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32AEC" w:rsidRPr="004C1685" w14:paraId="6E5378AE" w14:textId="77777777" w:rsidTr="00132AEC">
        <w:trPr>
          <w:trHeight w:val="482"/>
          <w:tblHeader/>
        </w:trPr>
        <w:tc>
          <w:tcPr>
            <w:tcW w:w="15200" w:type="dxa"/>
            <w:gridSpan w:val="4"/>
            <w:tcBorders>
              <w:top w:val="nil"/>
              <w:left w:val="nil"/>
              <w:bottom w:val="single" w:sz="4" w:space="0" w:color="auto"/>
              <w:right w:val="nil"/>
            </w:tcBorders>
            <w:shd w:val="clear" w:color="auto" w:fill="auto"/>
            <w:vAlign w:val="center"/>
          </w:tcPr>
          <w:p w14:paraId="5D1AF5C5" w14:textId="6BD4D717" w:rsidR="00132AEC" w:rsidRPr="00930A31" w:rsidRDefault="00132AEC">
            <w:pPr>
              <w:pStyle w:val="Default"/>
              <w:rPr>
                <w:rFonts w:ascii="Arial" w:hAnsi="Arial" w:cs="Arial" w:hint="eastAsia"/>
                <w:b/>
                <w:bCs/>
                <w:color w:val="FFFFFF"/>
                <w:sz w:val="18"/>
                <w:szCs w:val="18"/>
                <w:lang w:eastAsia="zh-CN"/>
              </w:rPr>
            </w:pPr>
            <w:r w:rsidRPr="00132AEC">
              <w:rPr>
                <w:rFonts w:ascii="Arial" w:hAnsi="Arial" w:cs="Arial" w:hint="eastAsia"/>
                <w:b/>
                <w:bCs/>
                <w:color w:val="000000" w:themeColor="text1"/>
                <w:sz w:val="18"/>
                <w:szCs w:val="18"/>
                <w:lang w:eastAsia="zh-CN"/>
              </w:rPr>
              <w:t>App</w:t>
            </w:r>
            <w:r>
              <w:rPr>
                <w:rFonts w:ascii="Arial" w:hAnsi="Arial" w:cs="Arial" w:hint="eastAsia"/>
                <w:b/>
                <w:bCs/>
                <w:color w:val="000000" w:themeColor="text1"/>
                <w:sz w:val="18"/>
                <w:szCs w:val="18"/>
                <w:lang w:eastAsia="zh-CN"/>
              </w:rPr>
              <w:t>endix II PRISMA Statement</w:t>
            </w:r>
          </w:p>
        </w:tc>
      </w:tr>
      <w:tr w:rsidR="00FB3483" w:rsidRPr="004C1685" w14:paraId="034B5AFC" w14:textId="77777777" w:rsidTr="00132AEC">
        <w:trPr>
          <w:trHeight w:val="65"/>
          <w:tblHeader/>
        </w:trPr>
        <w:tc>
          <w:tcPr>
            <w:tcW w:w="1668" w:type="dxa"/>
            <w:tcBorders>
              <w:top w:val="single" w:sz="4" w:space="0" w:color="auto"/>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single" w:sz="4" w:space="0" w:color="auto"/>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single" w:sz="4" w:space="0" w:color="auto"/>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single" w:sz="4" w:space="0" w:color="auto"/>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bookmarkStart w:id="0" w:name="_GoBack"/>
            <w:bookmarkEnd w:id="0"/>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D3FA820" w:rsidR="00FB3483"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P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4B205D">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13BCEAA" w:rsidR="00FB3483"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P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4B205D">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FD4EBD4" w:rsidR="00FB3483"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P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383B30" w:rsidR="00FB3483"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P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4B205D">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263740" w:rsidR="00FB3483"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P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D43A442" w:rsidR="00FB3483" w:rsidRPr="00930A31" w:rsidRDefault="004B205D" w:rsidP="004B205D">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P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7017448" w:rsidR="00FB3483" w:rsidRPr="00930A31" w:rsidRDefault="004B205D" w:rsidP="004B205D">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P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DDD1BE3" w:rsidR="00FB3483"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P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24F2D6" w:rsidR="00FB3483" w:rsidRPr="00930A31" w:rsidRDefault="004B205D" w:rsidP="004B205D">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5296918" w:rsidR="00930A31" w:rsidRPr="00930A31" w:rsidRDefault="004B205D" w:rsidP="004B205D">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P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B18EA5" w:rsidR="00930A31" w:rsidRPr="00930A31" w:rsidRDefault="004B205D" w:rsidP="004B205D">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P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3ED958C" w:rsidR="00FB3483" w:rsidRPr="00930A31" w:rsidRDefault="004B205D" w:rsidP="004B205D">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P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C8F07D5" w:rsidR="00FB3483"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B95B6F4" w:rsidR="00930A31" w:rsidRPr="00930A31" w:rsidRDefault="004B205D" w:rsidP="004B205D">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P8</w:t>
            </w:r>
            <w:r>
              <w:rPr>
                <w:rFonts w:ascii="Arial" w:hAnsi="Arial" w:cs="Arial" w:hint="eastAsia"/>
                <w:color w:val="auto"/>
                <w:sz w:val="18"/>
                <w:szCs w:val="18"/>
                <w:lang w:eastAsia="zh-CN"/>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7A1F13" w:rsidR="00930A31" w:rsidRPr="00930A31" w:rsidRDefault="004B205D" w:rsidP="004B205D">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P8-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1071C1B" w:rsidR="00930A31" w:rsidRPr="00930A31" w:rsidRDefault="004B205D" w:rsidP="004B205D">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P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CE098F" w:rsidR="00930A31" w:rsidRPr="00930A31" w:rsidRDefault="004B205D" w:rsidP="004B205D">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P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3516CF2" w:rsidR="00930A31"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5CD4A04" w:rsidR="00930A31"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ECF8D42" w:rsidR="006E5FE2"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413530F" w:rsidR="006E5FE2" w:rsidRPr="00930A31" w:rsidRDefault="004B205D" w:rsidP="004B205D">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hint="eastAsia"/>
                <w:color w:val="auto"/>
                <w:sz w:val="18"/>
                <w:szCs w:val="18"/>
                <w:lang w:eastAsia="zh-CN"/>
              </w:rPr>
              <w:t>9</w:t>
            </w:r>
            <w:r>
              <w:rPr>
                <w:rFonts w:ascii="Arial" w:hAnsi="Arial" w:cs="Arial" w:hint="eastAsia"/>
                <w:color w:val="auto"/>
                <w:sz w:val="18"/>
                <w:szCs w:val="18"/>
                <w:lang w:eastAsia="zh-CN"/>
              </w:rPr>
              <w:t>-</w:t>
            </w:r>
            <w:r>
              <w:rPr>
                <w:rFonts w:ascii="Arial" w:hAnsi="Arial" w:cs="Arial" w:hint="eastAsia"/>
                <w:color w:val="auto"/>
                <w:sz w:val="18"/>
                <w:szCs w:val="18"/>
                <w:lang w:eastAsia="zh-CN"/>
              </w:rPr>
              <w:t>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4B205D">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B164535" w:rsidR="00930A31"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0AB465" w:rsidR="00930A31"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P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4A0D519" w:rsidR="00FB3483"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1BEAC8" w:rsidR="00FB3483"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AC28F42" w:rsidR="00FB3483"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P11-2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8E610E4" w:rsidR="00930A31" w:rsidRPr="00930A31" w:rsidRDefault="004B205D" w:rsidP="004B205D">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P11-2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D22DE8E" w:rsidR="00930A31"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C0E4B9" w:rsidR="00930A31"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C135FB5" w:rsidR="00930A31"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5C297A2" w:rsidR="00FB3483" w:rsidRPr="00930A31" w:rsidRDefault="004B205D" w:rsidP="004B205D">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37509D1" w:rsidR="00077B44" w:rsidRPr="00930A31" w:rsidRDefault="004B205D" w:rsidP="004B205D">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P2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4B205D">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3F160B8" w:rsidR="00930A31"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P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B2850FB" w:rsidR="00930A31"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P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D5B050" w:rsidR="00930A31" w:rsidRPr="00930A31" w:rsidRDefault="004B205D" w:rsidP="004B205D">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P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10FB0FB" w:rsidR="00930A31"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P25-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4B205D">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6131CA5" w:rsidR="00930A31"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6AF73F0" w:rsidR="00930A31"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B3FC7A7" w:rsidR="00930A31"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B4BF8D8" w:rsidR="00077B44"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2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16AD754" w:rsidR="00077B44"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26-2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74A8DA1" w:rsidR="00077B44" w:rsidRPr="00930A31" w:rsidRDefault="004B205D" w:rsidP="004B205D">
            <w:pPr>
              <w:pStyle w:val="Default"/>
              <w:spacing w:before="40" w:after="40"/>
              <w:jc w:val="center"/>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26</w:t>
            </w:r>
          </w:p>
        </w:tc>
      </w:tr>
    </w:tbl>
    <w:p w14:paraId="7AC394C9" w14:textId="62283340" w:rsidR="00FB3483" w:rsidRPr="004C1685" w:rsidRDefault="00FB3483" w:rsidP="004B205D">
      <w:pPr>
        <w:pStyle w:val="CM1"/>
        <w:spacing w:after="130"/>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3DF97837" w:rsidR="00947707" w:rsidRPr="00930A31" w:rsidRDefault="004B205D"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00790675">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32AEC"/>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B205D"/>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037</Words>
  <Characters>585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dministrator</cp:lastModifiedBy>
  <cp:revision>4</cp:revision>
  <cp:lastPrinted>2020-11-24T03:02:00Z</cp:lastPrinted>
  <dcterms:created xsi:type="dcterms:W3CDTF">2021-08-25T07:06:00Z</dcterms:created>
  <dcterms:modified xsi:type="dcterms:W3CDTF">2021-08-25T07:13:00Z</dcterms:modified>
</cp:coreProperties>
</file>